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8: Primary Antibodies Used in this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2160"/>
        <w:gridCol w:w="2880"/>
        <w:gridCol w:w="1302"/>
        <w:gridCol w:w="1400"/>
      </w:tblGrid>
      <w:tr>
        <w:trPr>
          <w:trHeight w:val="300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ody Nam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 WB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lution IHC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 protein signaling 5 (RGS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nex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56 (GPR5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us Biological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phrin B2 (EFNB2)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XVI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ate biotechnology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in (ELN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in Products Company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light chain kinase (MYLK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(HSP7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1 (LTBP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β-actin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used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gri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6 (ITGA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us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255" w:hRule="atLeast"/>
        </w:trPr>
        <w:tc>
          <w:tcPr>
            <w:tcW w:w="5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IV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on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use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WB: Western blot; IHC: immunohistochemistry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38:00Z</dcterms:created>
  <dc:creator> </dc:creator>
  <dc:description/>
  <cp:keywords/>
  <dc:language>en-US</dc:language>
  <cp:lastModifiedBy>DOSI MATTER</cp:lastModifiedBy>
  <dcterms:modified xsi:type="dcterms:W3CDTF">2008-07-09T03:38:00Z</dcterms:modified>
  <cp:revision>2</cp:revision>
  <dc:subject/>
  <dc:title>Table S3: Primary Antibodies Used in Western Blots</dc:title>
</cp:coreProperties>
</file>